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D1F9C" w14:textId="0042188B" w:rsidR="009A17E5" w:rsidRPr="00D92EE6" w:rsidRDefault="00274F5B" w:rsidP="002B28AC">
      <w:pPr>
        <w:spacing w:after="49"/>
        <w:ind w:right="6"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D92EE6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COREQ </w:t>
      </w:r>
      <w:r w:rsidR="00557CBA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C</w:t>
      </w:r>
      <w:r w:rsidRPr="00D92EE6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hecklist</w:t>
      </w:r>
      <w:r w:rsidR="00557CBA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-</w:t>
      </w:r>
      <w:r w:rsidR="00557CBA" w:rsidRPr="00557CBA">
        <w:t xml:space="preserve"> </w:t>
      </w:r>
      <w:r w:rsidR="00557CBA" w:rsidRPr="00557CBA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Family Caregivers’ Experience of Caring for Patients Undergoing Hemodialysis: A Qualitative Study at Muhimbili National Hospital in Dar es Salaam, Tanzania</w:t>
      </w:r>
    </w:p>
    <w:p w14:paraId="66BE6E33" w14:textId="4096751C" w:rsidR="009A17E5" w:rsidRPr="00D92EE6" w:rsidRDefault="00274F5B">
      <w:p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D92EE6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2784"/>
        <w:gridCol w:w="4110"/>
        <w:gridCol w:w="4536"/>
        <w:gridCol w:w="6036"/>
        <w:gridCol w:w="6036"/>
      </w:tblGrid>
      <w:tr w:rsidR="00D92EE6" w:rsidRPr="00D92EE6" w14:paraId="7343D557" w14:textId="77777777" w:rsidTr="00FC0430">
        <w:trPr>
          <w:gridAfter w:val="2"/>
          <w:wAfter w:w="12072" w:type="dxa"/>
          <w:trHeight w:val="105"/>
          <w:tblHeader/>
        </w:trPr>
        <w:tc>
          <w:tcPr>
            <w:tcW w:w="2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D92EE6" w:rsidRDefault="00713368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>Item No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D92EE6" w:rsidRDefault="00274F5B" w:rsidP="00713368">
            <w:pPr>
              <w:ind w:left="1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Guide </w:t>
            </w:r>
            <w:r w:rsidR="00713368" w:rsidRPr="00D92EE6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>Q</w:t>
            </w:r>
            <w:r w:rsidRPr="00D92EE6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>uestions/</w:t>
            </w:r>
            <w:r w:rsidR="00713368" w:rsidRPr="00D92EE6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>D</w:t>
            </w:r>
            <w:r w:rsidRPr="00D92EE6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escription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D92EE6" w:rsidRDefault="00274F5B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Reported on Page # </w:t>
            </w:r>
          </w:p>
        </w:tc>
      </w:tr>
      <w:tr w:rsidR="00D92EE6" w:rsidRPr="00D92EE6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D92EE6" w:rsidRDefault="00E4440C" w:rsidP="00E4440C">
            <w:pPr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Domain 1: Research team and reflexivity </w:t>
            </w:r>
          </w:p>
        </w:tc>
      </w:tr>
      <w:tr w:rsidR="00D92EE6" w:rsidRPr="00D92EE6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D92EE6" w:rsidRDefault="00B16FA0" w:rsidP="00B16FA0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Personal </w:t>
            </w:r>
            <w:r w:rsidR="00CC6984" w:rsidRPr="00D92EE6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>C</w:t>
            </w:r>
            <w:r w:rsidRPr="00D92EE6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haracteristics  </w:t>
            </w:r>
          </w:p>
        </w:tc>
      </w:tr>
      <w:tr w:rsidR="00D92EE6" w:rsidRPr="00D92EE6" w14:paraId="43A7FBBE" w14:textId="77777777" w:rsidTr="00FC0430">
        <w:trPr>
          <w:gridAfter w:val="2"/>
          <w:wAfter w:w="12072" w:type="dxa"/>
          <w:trHeight w:val="23"/>
        </w:trPr>
        <w:tc>
          <w:tcPr>
            <w:tcW w:w="2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D92EE6" w:rsidRDefault="00274F5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 Interviewer/</w:t>
            </w:r>
            <w:r w:rsidR="00C02495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facilitator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D92EE6" w:rsidRDefault="00274F5B">
            <w:pPr>
              <w:ind w:left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Which author/s conducted the </w:t>
            </w:r>
            <w:r w:rsidR="00C02495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nterview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or focus group?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529CB8F7" w:rsidR="009A17E5" w:rsidRPr="00D92EE6" w:rsidRDefault="00DE2286" w:rsidP="00DE228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HM conducted the interviews (Pg</w:t>
            </w:r>
            <w:r w:rsidR="00A3624D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48373C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 w:rsidR="001E2FFE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D92EE6" w:rsidRPr="00D92EE6" w14:paraId="6C889509" w14:textId="77777777" w:rsidTr="00FC0430">
        <w:trPr>
          <w:gridAfter w:val="2"/>
          <w:wAfter w:w="12072" w:type="dxa"/>
          <w:trHeight w:val="23"/>
        </w:trPr>
        <w:tc>
          <w:tcPr>
            <w:tcW w:w="2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D92EE6" w:rsidRDefault="00274F5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2. Credentials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D92EE6" w:rsidRDefault="00274F5B">
            <w:pPr>
              <w:ind w:left="1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What were the researcher’s credentials? </w:t>
            </w:r>
            <w:r w:rsidR="00C02495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E.g.,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PhD, MD 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109C8C20" w:rsidR="009A17E5" w:rsidRPr="00D92EE6" w:rsidRDefault="001E2FF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M  MSc</w:t>
            </w:r>
            <w:proofErr w:type="gramEnd"/>
            <w:r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in Nursing</w:t>
            </w:r>
            <w:r w:rsidR="00221DD4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student</w:t>
            </w:r>
            <w:r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MN has PhD and FF Professor</w:t>
            </w:r>
            <w:r w:rsidR="00221DD4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Pg 16)</w:t>
            </w:r>
          </w:p>
        </w:tc>
      </w:tr>
      <w:tr w:rsidR="00D92EE6" w:rsidRPr="00D92EE6" w14:paraId="7318FB34" w14:textId="77777777" w:rsidTr="00FC0430">
        <w:trPr>
          <w:gridAfter w:val="2"/>
          <w:wAfter w:w="12072" w:type="dxa"/>
          <w:trHeight w:val="16"/>
        </w:trPr>
        <w:tc>
          <w:tcPr>
            <w:tcW w:w="2795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D92EE6" w:rsidRDefault="00274F5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3. Occupation </w:t>
            </w:r>
          </w:p>
        </w:tc>
        <w:tc>
          <w:tcPr>
            <w:tcW w:w="411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D92EE6" w:rsidRDefault="00274F5B">
            <w:pPr>
              <w:ind w:left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4536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44EDFDAF" w:rsidR="009A17E5" w:rsidRPr="00D92EE6" w:rsidRDefault="00221DD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M was a student while MN and FF were university lecturers (Pg 16)</w:t>
            </w:r>
          </w:p>
        </w:tc>
      </w:tr>
      <w:tr w:rsidR="00D92EE6" w:rsidRPr="00D92EE6" w14:paraId="15EBD9CE" w14:textId="77777777" w:rsidTr="00FC0430">
        <w:trPr>
          <w:gridAfter w:val="2"/>
          <w:wAfter w:w="12072" w:type="dxa"/>
          <w:trHeight w:val="126"/>
        </w:trPr>
        <w:tc>
          <w:tcPr>
            <w:tcW w:w="2795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D92EE6" w:rsidRDefault="00274F5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4. Gender </w:t>
            </w:r>
          </w:p>
        </w:tc>
        <w:tc>
          <w:tcPr>
            <w:tcW w:w="411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D92EE6" w:rsidRDefault="00274F5B">
            <w:pPr>
              <w:ind w:left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Was the researcher male or female?</w:t>
            </w:r>
          </w:p>
        </w:tc>
        <w:tc>
          <w:tcPr>
            <w:tcW w:w="4536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32707798" w:rsidR="009A17E5" w:rsidRPr="00D92EE6" w:rsidRDefault="00340A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l researchers are male (Pg 16)</w:t>
            </w:r>
          </w:p>
        </w:tc>
      </w:tr>
      <w:tr w:rsidR="00D92EE6" w:rsidRPr="00D92EE6" w14:paraId="66939AF6" w14:textId="77777777" w:rsidTr="00FC0430">
        <w:trPr>
          <w:gridAfter w:val="2"/>
          <w:wAfter w:w="12072" w:type="dxa"/>
          <w:trHeight w:val="123"/>
        </w:trPr>
        <w:tc>
          <w:tcPr>
            <w:tcW w:w="2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D92EE6" w:rsidRDefault="00274F5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5. Experience and training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D92EE6" w:rsidRDefault="00274F5B">
            <w:pPr>
              <w:ind w:left="1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What experience or training did the researcher have?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7A1FB6B6" w:rsidR="009A17E5" w:rsidRPr="00D92EE6" w:rsidRDefault="001148E1" w:rsidP="00E70651">
            <w:pPr>
              <w:ind w:right="1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N and FF have experience in Research Methodology during their car</w:t>
            </w:r>
            <w:r w:rsidR="00E70651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ers</w:t>
            </w:r>
            <w:r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s </w:t>
            </w:r>
            <w:proofErr w:type="gramStart"/>
            <w:r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niversity</w:t>
            </w:r>
            <w:proofErr w:type="gramEnd"/>
            <w:r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teachers while AM during his studies and mentorship</w:t>
            </w:r>
            <w:r w:rsidR="00221DD4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</w:tr>
      <w:tr w:rsidR="00D92EE6" w:rsidRPr="00D92EE6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D92EE6" w:rsidRDefault="00DF5F8B" w:rsidP="00DF5F8B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Relationship with participants </w:t>
            </w:r>
          </w:p>
        </w:tc>
      </w:tr>
      <w:tr w:rsidR="00D92EE6" w:rsidRPr="00D92EE6" w14:paraId="0D325188" w14:textId="77777777" w:rsidTr="00FC0430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2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D92EE6" w:rsidRDefault="00274F5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6. Relationship established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D92EE6" w:rsidRDefault="00274F5B">
            <w:pPr>
              <w:ind w:right="5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Was a relationship established prior to study commencement?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2299E6E2" w:rsidR="009A17E5" w:rsidRPr="00D92EE6" w:rsidRDefault="00E70651">
            <w:pPr>
              <w:ind w:right="5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 prior relationship existed between researchers and participants</w:t>
            </w:r>
            <w:r w:rsidR="00221DD4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</w:p>
        </w:tc>
      </w:tr>
      <w:tr w:rsidR="00D92EE6" w:rsidRPr="00D92EE6" w14:paraId="372829E8" w14:textId="77777777" w:rsidTr="00FC0430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2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D92EE6" w:rsidRDefault="00274F5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7. Participant knowledge of the interviewer 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D92EE6" w:rsidRDefault="00274F5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What did the participants know about the researcher? e.g. personal goals, reasons for doing the research</w:t>
            </w:r>
            <w:r w:rsidR="00C02495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?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45553636" w:rsidR="009A17E5" w:rsidRPr="00D92EE6" w:rsidRDefault="00A924A3" w:rsidP="00A924A3">
            <w:pPr>
              <w:ind w:right="96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Participants were informed about the purpose of the research and their rights to participate They were ensured of privacy and confidentiality during and after </w:t>
            </w:r>
            <w:r w:rsidR="000174CE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the </w:t>
            </w:r>
            <w:r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search</w:t>
            </w:r>
            <w:r w:rsidR="000174CE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Pg 4,5)</w:t>
            </w:r>
          </w:p>
        </w:tc>
      </w:tr>
      <w:tr w:rsidR="00D92EE6" w:rsidRPr="00D92EE6" w14:paraId="7DB2C844" w14:textId="77777777" w:rsidTr="00FC0430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2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D92EE6" w:rsidRDefault="00274F5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8. Interviewer characteristics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D92EE6" w:rsidRDefault="00274F5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What characteristics were reported about the interviewer/facilitator? e.g. Bias, 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lastRenderedPageBreak/>
              <w:t xml:space="preserve">assumptions, reasons and interests in the research topic 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6E560FAF" w:rsidR="009A17E5" w:rsidRPr="00D92EE6" w:rsidRDefault="0085491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 xml:space="preserve">The researchers had a shared interest in the </w:t>
            </w:r>
            <w:proofErr w:type="gramStart"/>
            <w:r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search</w:t>
            </w:r>
            <w:r w:rsidR="000641A1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</w:t>
            </w:r>
            <w:proofErr w:type="gramEnd"/>
            <w:r w:rsidR="000641A1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g 4)</w:t>
            </w:r>
          </w:p>
        </w:tc>
      </w:tr>
      <w:tr w:rsidR="00D92EE6" w:rsidRPr="00D92EE6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D92EE6" w:rsidRDefault="00B16FA0" w:rsidP="00B16FA0">
            <w:pPr>
              <w:ind w:left="2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 Domain 2: study design </w:t>
            </w:r>
          </w:p>
        </w:tc>
      </w:tr>
      <w:tr w:rsidR="00D92EE6" w:rsidRPr="00D92EE6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D92EE6" w:rsidRDefault="00B16FA0" w:rsidP="00B16FA0">
            <w:pPr>
              <w:ind w:left="2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Theoretical framework </w:t>
            </w:r>
          </w:p>
        </w:tc>
      </w:tr>
      <w:tr w:rsidR="00D92EE6" w:rsidRPr="00D92EE6" w14:paraId="01E518F7" w14:textId="77777777" w:rsidTr="00FC0430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D92EE6" w:rsidRDefault="00274F5B">
            <w:pPr>
              <w:ind w:left="2" w:right="51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.</w:t>
            </w:r>
            <w:r w:rsidR="00CC6984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Methodological orientation and Theory 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D92EE6" w:rsidRDefault="00274F5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1B15BD95" w:rsidR="009A17E5" w:rsidRPr="00D92EE6" w:rsidRDefault="0055570A">
            <w:pPr>
              <w:ind w:left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e framework used was a Reflexive thematic analysis (Pg 3,5)</w:t>
            </w:r>
          </w:p>
        </w:tc>
      </w:tr>
      <w:tr w:rsidR="00D92EE6" w:rsidRPr="00D92EE6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D92EE6" w:rsidRDefault="00C02495" w:rsidP="00C02495">
            <w:pPr>
              <w:ind w:left="2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Participant selection  </w:t>
            </w:r>
          </w:p>
        </w:tc>
      </w:tr>
      <w:tr w:rsidR="00D92EE6" w:rsidRPr="00D92EE6" w14:paraId="0A2BA8BA" w14:textId="77777777" w:rsidTr="00FC0430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D92EE6" w:rsidRDefault="00274F5B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10. Sampling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D92EE6" w:rsidRDefault="00274F5B">
            <w:pPr>
              <w:ind w:right="37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How were participants selected? </w:t>
            </w:r>
            <w:r w:rsidR="008705D4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e.g.,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purposive, convenience, consecutive, snowball 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433F2DDB" w:rsidR="009A17E5" w:rsidRPr="00D92EE6" w:rsidRDefault="00274F5B">
            <w:pPr>
              <w:ind w:left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3A6A32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articipants were purpos</w:t>
            </w:r>
            <w:r w:rsidR="00657C69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vely selected</w:t>
            </w:r>
            <w:r w:rsidR="003A6A32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3A6A32"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Pg 4)</w:t>
            </w:r>
          </w:p>
        </w:tc>
      </w:tr>
      <w:tr w:rsidR="00D92EE6" w:rsidRPr="00D92EE6" w14:paraId="1C4F19E6" w14:textId="77777777" w:rsidTr="00FC0430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D92EE6" w:rsidRDefault="00274F5B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11. Method of approach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D92EE6" w:rsidRDefault="00274F5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How were participants approached? </w:t>
            </w:r>
            <w:r w:rsidR="008705D4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e.g.,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2E2FDB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ace</w:t>
            </w:r>
            <w:r w:rsidR="00CC6984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</w:t>
            </w:r>
            <w:r w:rsidR="002E2FDB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to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-face, telephone, mail, email 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0156AE3A" w:rsidR="009A17E5" w:rsidRPr="00D92EE6" w:rsidRDefault="00183E08" w:rsidP="00657C69">
            <w:pPr>
              <w:ind w:left="1" w:right="35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articipants were contacted physically</w:t>
            </w:r>
            <w:r w:rsidR="00657C69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and face-to-face interviews were conducted </w:t>
            </w:r>
            <w:r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Pg 4)</w:t>
            </w:r>
          </w:p>
        </w:tc>
      </w:tr>
      <w:tr w:rsidR="00D92EE6" w:rsidRPr="00D92EE6" w14:paraId="1E5183DA" w14:textId="77777777" w:rsidTr="00FC0430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D92EE6" w:rsidRDefault="00274F5B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12. Sample size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D92EE6" w:rsidRDefault="00274F5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How many participants were in the study?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03EC118A" w:rsidR="009A17E5" w:rsidRPr="00D92EE6" w:rsidRDefault="00657C69">
            <w:pPr>
              <w:ind w:left="1" w:right="62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14 participants took part in the study </w:t>
            </w:r>
            <w:r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Pg 4)</w:t>
            </w:r>
          </w:p>
        </w:tc>
      </w:tr>
      <w:tr w:rsidR="00D92EE6" w:rsidRPr="00D92EE6" w14:paraId="3ED5DE57" w14:textId="77777777" w:rsidTr="00FC0430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D92EE6" w:rsidRDefault="00A616DF" w:rsidP="008705D4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13. </w:t>
            </w:r>
            <w:r w:rsidR="00C02495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on-participation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Setting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D92EE6" w:rsidRDefault="00A616DF" w:rsidP="00C0249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How many people refused to participate or dropped out? Reasons?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1A06E89A" w:rsidR="00A616DF" w:rsidRPr="00D92EE6" w:rsidRDefault="002E7564" w:rsidP="008F132A">
            <w:pPr>
              <w:ind w:left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Three contacted participants refused to participate due to lack of time, however, of 14 participants who consented to participate none dropped out</w:t>
            </w:r>
          </w:p>
        </w:tc>
      </w:tr>
      <w:tr w:rsidR="00D92EE6" w:rsidRPr="00D92EE6" w14:paraId="5D8821B0" w14:textId="77777777" w:rsidTr="00FC0430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D92EE6" w:rsidRDefault="00274F5B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14. Setting of data collection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D92EE6" w:rsidRDefault="00274F5B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Where was the data collected? </w:t>
            </w:r>
            <w:r w:rsidR="008705D4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e.g.,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home, clinic, workplace 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0406C833" w:rsidR="009A17E5" w:rsidRPr="00D92EE6" w:rsidRDefault="00595081" w:rsidP="0059508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The data collection took place at the hospital during clinic visits </w:t>
            </w:r>
            <w:r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Pg 4)</w:t>
            </w:r>
          </w:p>
        </w:tc>
      </w:tr>
      <w:tr w:rsidR="00D92EE6" w:rsidRPr="00D92EE6" w14:paraId="4C8E1685" w14:textId="77777777" w:rsidTr="00FC0430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D92EE6" w:rsidRDefault="00274F5B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15. Presence of nonparticipants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D92EE6" w:rsidRDefault="00274F5B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394A2413" w:rsidR="009A17E5" w:rsidRPr="00D92EE6" w:rsidRDefault="00595081">
            <w:pPr>
              <w:ind w:left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o one was present besides the participants and researchers.</w:t>
            </w:r>
          </w:p>
        </w:tc>
      </w:tr>
      <w:tr w:rsidR="00D92EE6" w:rsidRPr="00D92EE6" w14:paraId="3A15E946" w14:textId="77777777" w:rsidTr="00FC0430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D92EE6" w:rsidRDefault="00713368" w:rsidP="00713368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lastRenderedPageBreak/>
              <w:t xml:space="preserve">16. Description of sample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D92EE6" w:rsidRDefault="00713368" w:rsidP="00713368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What are the important characteristics of the sample? e.g. demographic data, date 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293949FC" w:rsidR="00713368" w:rsidRPr="00D92EE6" w:rsidRDefault="00713368" w:rsidP="00713368">
            <w:pPr>
              <w:ind w:left="1" w:right="6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595081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ge, sex, occupation, educational background, duration of caregiving, and relationship with the patient (</w:t>
            </w:r>
            <w:r w:rsidR="002E2FDB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Pg </w:t>
            </w:r>
            <w:r w:rsidR="001C51F1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</w:t>
            </w:r>
            <w:r w:rsidR="00595081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D92EE6" w:rsidRPr="00D92EE6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D92EE6" w:rsidRDefault="00713368" w:rsidP="006E39FA">
            <w:pPr>
              <w:ind w:left="2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D92EE6" w:rsidRDefault="00713368" w:rsidP="0071336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036" w:type="dxa"/>
          </w:tcPr>
          <w:p w14:paraId="3655C0EB" w14:textId="12D6D2DD" w:rsidR="00713368" w:rsidRPr="00D92EE6" w:rsidRDefault="00713368" w:rsidP="0071336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No </w:t>
            </w:r>
          </w:p>
        </w:tc>
      </w:tr>
      <w:tr w:rsidR="00D92EE6" w:rsidRPr="00D92EE6" w14:paraId="0EE3CD98" w14:textId="77777777" w:rsidTr="00FC0430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D92EE6" w:rsidRDefault="00713368" w:rsidP="00713368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17. Interview guide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D92EE6" w:rsidRDefault="00713368" w:rsidP="00713368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Were questions, prompts, </w:t>
            </w:r>
            <w:r w:rsidR="00CC6984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and 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guides provided by the authors? Was it pilot tested?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66DF75DD" w:rsidR="00713368" w:rsidRPr="00D92EE6" w:rsidRDefault="001C51F1" w:rsidP="001C51F1">
            <w:pPr>
              <w:ind w:left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The interview guide was rigorously reviewed and pretested. Follow-up questions/prompts were asked (Pg 4)</w:t>
            </w:r>
          </w:p>
        </w:tc>
      </w:tr>
      <w:tr w:rsidR="00D92EE6" w:rsidRPr="00D92EE6" w14:paraId="077F6494" w14:textId="77777777" w:rsidTr="00FC0430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D92EE6" w:rsidRDefault="00713368" w:rsidP="00713368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18. Repeat interviews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D92EE6" w:rsidRDefault="00713368" w:rsidP="0071336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Were repeat interviews carried out? If yes, how many?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04A83BFE" w:rsidR="00713368" w:rsidRPr="00D92EE6" w:rsidRDefault="00713368" w:rsidP="00713368">
            <w:pPr>
              <w:ind w:left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B92EE6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o repeat interviews conducted</w:t>
            </w:r>
          </w:p>
        </w:tc>
      </w:tr>
      <w:tr w:rsidR="00D92EE6" w:rsidRPr="00D92EE6" w14:paraId="7D837FF9" w14:textId="77777777" w:rsidTr="00FC0430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D92EE6" w:rsidRDefault="00713368" w:rsidP="00713368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19. Audio/visual recording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D92EE6" w:rsidRDefault="00713368" w:rsidP="00713368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Did the research use audio or visual recording to collect the data?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3A03E24E" w:rsidR="00713368" w:rsidRPr="00D92EE6" w:rsidRDefault="001C51F1" w:rsidP="00C0249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The researcher used audio recording to collect data (Pg 4)</w:t>
            </w:r>
          </w:p>
        </w:tc>
      </w:tr>
      <w:tr w:rsidR="00D92EE6" w:rsidRPr="00D92EE6" w14:paraId="417B56DD" w14:textId="77777777" w:rsidTr="00FC0430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2784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D92EE6" w:rsidRDefault="00713368" w:rsidP="00713368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20. Field notes </w:t>
            </w:r>
          </w:p>
        </w:tc>
        <w:tc>
          <w:tcPr>
            <w:tcW w:w="411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D92EE6" w:rsidRDefault="00713368" w:rsidP="0071336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Were field notes made during and/or after the interview or focus group? </w:t>
            </w:r>
          </w:p>
        </w:tc>
        <w:tc>
          <w:tcPr>
            <w:tcW w:w="4536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334671F2" w:rsidR="00713368" w:rsidRPr="00D92EE6" w:rsidRDefault="001C51F1" w:rsidP="001C51F1">
            <w:pPr>
              <w:spacing w:after="1" w:line="237" w:lineRule="auto"/>
              <w:ind w:left="1" w:right="2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Field notices were taken during the </w:t>
            </w:r>
            <w:proofErr w:type="gramStart"/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nterview(</w:t>
            </w:r>
            <w:proofErr w:type="gramEnd"/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g 4)</w:t>
            </w:r>
          </w:p>
        </w:tc>
      </w:tr>
      <w:tr w:rsidR="00D92EE6" w:rsidRPr="00D92EE6" w14:paraId="661A4E4C" w14:textId="77777777" w:rsidTr="00FC0430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D92EE6" w:rsidRDefault="00713368" w:rsidP="00713368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21. Duration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D92EE6" w:rsidRDefault="00713368" w:rsidP="0071336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What was the duration of the interviews or focus group?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724EE165" w:rsidR="00713368" w:rsidRPr="00D92EE6" w:rsidRDefault="00B92EE6" w:rsidP="00713368">
            <w:pPr>
              <w:ind w:left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The interviews lasted between 45 to 70 minutes (Pg 4)</w:t>
            </w:r>
          </w:p>
        </w:tc>
      </w:tr>
      <w:tr w:rsidR="00D92EE6" w:rsidRPr="00D92EE6" w14:paraId="10704D8E" w14:textId="77777777" w:rsidTr="00FC0430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D92EE6" w:rsidRDefault="00713368" w:rsidP="00713368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22. Data saturation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D92EE6" w:rsidRDefault="00713368" w:rsidP="0071336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Was data saturation discussed?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7E454528" w:rsidR="00713368" w:rsidRPr="00D92EE6" w:rsidRDefault="0066563E" w:rsidP="00713368">
            <w:pPr>
              <w:ind w:left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Data saturation was discussed (Pg 4)</w:t>
            </w:r>
          </w:p>
        </w:tc>
      </w:tr>
      <w:tr w:rsidR="00D92EE6" w:rsidRPr="00D92EE6" w14:paraId="4AD8CFE4" w14:textId="77777777" w:rsidTr="00FC0430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D92EE6" w:rsidRDefault="00713368" w:rsidP="00713368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23. Transcripts returned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D92EE6" w:rsidRDefault="00713368" w:rsidP="00713368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Were transcripts returned to participants for comment and/or correction?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346A1A92" w:rsidR="00713368" w:rsidRPr="00D92EE6" w:rsidRDefault="00B92EE6" w:rsidP="00B92EE6">
            <w:pPr>
              <w:ind w:left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 transcripts returned</w:t>
            </w:r>
          </w:p>
        </w:tc>
      </w:tr>
      <w:tr w:rsidR="00D92EE6" w:rsidRPr="00D92EE6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D92EE6" w:rsidRDefault="00713368" w:rsidP="00713368">
            <w:pPr>
              <w:ind w:left="2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>Domain 3: analysis and findings</w:t>
            </w:r>
          </w:p>
        </w:tc>
      </w:tr>
      <w:tr w:rsidR="00D92EE6" w:rsidRPr="00D92EE6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D92EE6" w:rsidRDefault="00713368" w:rsidP="00713368">
            <w:pPr>
              <w:ind w:left="2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Data analysis  </w:t>
            </w:r>
          </w:p>
        </w:tc>
      </w:tr>
      <w:tr w:rsidR="00D92EE6" w:rsidRPr="00D92EE6" w14:paraId="6C31D7EB" w14:textId="77777777" w:rsidTr="00FC0430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D92EE6" w:rsidRDefault="00713368" w:rsidP="00713368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24. Number of data coders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D92EE6" w:rsidRDefault="00713368" w:rsidP="0071336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How many data coders coded the data?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1236BB80" w:rsidR="00713368" w:rsidRPr="00D92EE6" w:rsidRDefault="009E2F4E" w:rsidP="009E2F4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Three people participated in the coding process (Pg 5)</w:t>
            </w:r>
          </w:p>
        </w:tc>
      </w:tr>
      <w:tr w:rsidR="00D92EE6" w:rsidRPr="00D92EE6" w14:paraId="1D5906D3" w14:textId="77777777" w:rsidTr="00FC0430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D92EE6" w:rsidRDefault="00713368" w:rsidP="00713368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25. Description of the coding tree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D92EE6" w:rsidRDefault="00713368" w:rsidP="00713368">
            <w:pPr>
              <w:ind w:right="4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Did </w:t>
            </w:r>
            <w:r w:rsidR="00CC6984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the 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uthors provide a description of the coding tree?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2EF85ECF" w:rsidR="00713368" w:rsidRPr="00D92EE6" w:rsidRDefault="00EB7145" w:rsidP="00713368">
            <w:pPr>
              <w:ind w:left="1" w:right="28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/A</w:t>
            </w:r>
          </w:p>
        </w:tc>
      </w:tr>
      <w:tr w:rsidR="00D92EE6" w:rsidRPr="00D92EE6" w14:paraId="50DA7E19" w14:textId="77777777" w:rsidTr="00FC0430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D92EE6" w:rsidRDefault="00713368" w:rsidP="00713368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26. Derivation of themes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D92EE6" w:rsidRDefault="00713368" w:rsidP="008705D4">
            <w:pPr>
              <w:spacing w:line="238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Were themes identified in advance or derived from the data?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35564957" w:rsidR="00713368" w:rsidRPr="00D92EE6" w:rsidRDefault="00121AA5" w:rsidP="00713368">
            <w:pPr>
              <w:ind w:left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Derived from the data (Pg 5)</w:t>
            </w:r>
          </w:p>
        </w:tc>
      </w:tr>
      <w:tr w:rsidR="00D92EE6" w:rsidRPr="00D92EE6" w14:paraId="4892D5BF" w14:textId="77777777" w:rsidTr="00FC0430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D92EE6" w:rsidRDefault="00713368" w:rsidP="00713368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lastRenderedPageBreak/>
              <w:t xml:space="preserve">27. Software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D92EE6" w:rsidRDefault="00713368" w:rsidP="00713368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3083A368" w:rsidR="00713368" w:rsidRPr="00D92EE6" w:rsidRDefault="00121AA5" w:rsidP="00CF7357">
            <w:pPr>
              <w:ind w:left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Data were analy</w:t>
            </w:r>
            <w:r w:rsidR="00CF7357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z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ed manually</w:t>
            </w:r>
            <w:r w:rsidR="00CF7357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</w:t>
            </w:r>
          </w:p>
        </w:tc>
      </w:tr>
      <w:tr w:rsidR="00D92EE6" w:rsidRPr="00D92EE6" w14:paraId="1A88333C" w14:textId="77777777" w:rsidTr="00FC0430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D92EE6" w:rsidRDefault="00713368" w:rsidP="00713368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28. Participant checking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D92EE6" w:rsidRDefault="00713368" w:rsidP="0071336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Did participants provide feedback on the findings?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64D96A24" w:rsidR="00713368" w:rsidRPr="00D92EE6" w:rsidRDefault="00CF7357" w:rsidP="00CF7357">
            <w:pPr>
              <w:ind w:left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nitial findings were shared with a few</w:t>
            </w:r>
            <w:r w:rsidR="00713368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(Pg 5)</w:t>
            </w:r>
          </w:p>
        </w:tc>
      </w:tr>
      <w:tr w:rsidR="00D92EE6" w:rsidRPr="00D92EE6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D92EE6" w:rsidRDefault="00713368" w:rsidP="00713368">
            <w:pPr>
              <w:ind w:left="2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Reporting  </w:t>
            </w:r>
          </w:p>
        </w:tc>
      </w:tr>
      <w:tr w:rsidR="00D92EE6" w:rsidRPr="00D92EE6" w14:paraId="416276AA" w14:textId="77777777" w:rsidTr="00FC0430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D92EE6" w:rsidRDefault="00713368" w:rsidP="00713368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29. Quotations presented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D92EE6" w:rsidRDefault="00713368" w:rsidP="00713368">
            <w:pPr>
              <w:spacing w:line="238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Were participant quotations presented to illustrate the themes/findings? Was each quotation identified? </w:t>
            </w:r>
            <w:r w:rsidR="00C02495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e.g.,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participant number 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222D9632" w:rsidR="00713368" w:rsidRPr="00D92EE6" w:rsidRDefault="00CF7357" w:rsidP="00713368">
            <w:pPr>
              <w:ind w:left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Yes (Pg 7-13)</w:t>
            </w:r>
          </w:p>
        </w:tc>
      </w:tr>
      <w:tr w:rsidR="00D92EE6" w:rsidRPr="00D92EE6" w14:paraId="3878058B" w14:textId="77777777" w:rsidTr="00FC0430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D92EE6" w:rsidRDefault="00713368" w:rsidP="00713368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30. Data and findings consistent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D92EE6" w:rsidRDefault="00713368" w:rsidP="0071336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Was there consistency between the data presented and the findings</w:t>
            </w:r>
            <w:r w:rsidR="00C02495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?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5D08BD9A" w:rsidR="00713368" w:rsidRPr="00D92EE6" w:rsidRDefault="00CF7357" w:rsidP="00CF7357">
            <w:pPr>
              <w:ind w:left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Yes, the authors endeavored to report the findings consistently reflecting on the collected data (Pg 7-15)</w:t>
            </w:r>
          </w:p>
        </w:tc>
      </w:tr>
      <w:tr w:rsidR="00D92EE6" w:rsidRPr="00D92EE6" w14:paraId="61D0683E" w14:textId="77777777" w:rsidTr="00FC0430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D92EE6" w:rsidRDefault="00713368" w:rsidP="00713368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31. Clarity of major themes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D92EE6" w:rsidRDefault="00713368" w:rsidP="0071336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Were major themes clearly presented in the findings?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2D0020FF" w:rsidR="00713368" w:rsidRPr="00D92EE6" w:rsidRDefault="00CF7357" w:rsidP="00713368">
            <w:pPr>
              <w:ind w:left="1" w:right="122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Yes (Pg 7-15)</w:t>
            </w:r>
          </w:p>
        </w:tc>
      </w:tr>
      <w:tr w:rsidR="00D92EE6" w:rsidRPr="00D92EE6" w14:paraId="1A866FB0" w14:textId="77777777" w:rsidTr="00FC0430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D92EE6" w:rsidRDefault="00713368" w:rsidP="00713368">
            <w:pPr>
              <w:ind w:left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32. Clarity of minor themes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D92EE6" w:rsidRDefault="00713368" w:rsidP="0071336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Is there a description of diverse cases or </w:t>
            </w:r>
            <w:r w:rsidR="00CC6984"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a </w:t>
            </w: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discussion of minor themes?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1B6609B7" w:rsidR="00713368" w:rsidRPr="00D92EE6" w:rsidRDefault="00CF7357" w:rsidP="00713368">
            <w:pPr>
              <w:ind w:left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2EE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Yes (Pg 7-15)</w:t>
            </w:r>
          </w:p>
        </w:tc>
      </w:tr>
    </w:tbl>
    <w:p w14:paraId="32777566" w14:textId="77777777" w:rsidR="009A17E5" w:rsidRPr="00D92EE6" w:rsidRDefault="00274F5B">
      <w:p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D92EE6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</w:p>
    <w:p w14:paraId="2BDFA851" w14:textId="77777777" w:rsidR="009A17E5" w:rsidRPr="00D92EE6" w:rsidRDefault="00274F5B">
      <w:pPr>
        <w:spacing w:after="5"/>
        <w:rPr>
          <w:rFonts w:ascii="Times New Roman" w:hAnsi="Times New Roman" w:cs="Times New Roman"/>
          <w:color w:val="auto"/>
          <w:sz w:val="24"/>
          <w:szCs w:val="24"/>
        </w:rPr>
      </w:pPr>
      <w:r w:rsidRPr="00D92EE6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</w:p>
    <w:p w14:paraId="3F85F896" w14:textId="4CCAD19D" w:rsidR="009A17E5" w:rsidRPr="00D92EE6" w:rsidRDefault="009A17E5">
      <w:p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</w:p>
    <w:sectPr w:rsidR="009A17E5" w:rsidRPr="00D92EE6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1B751A" w14:textId="77777777" w:rsidR="003570F6" w:rsidRDefault="003570F6">
      <w:pPr>
        <w:spacing w:after="0" w:line="240" w:lineRule="auto"/>
      </w:pPr>
      <w:r>
        <w:separator/>
      </w:r>
    </w:p>
  </w:endnote>
  <w:endnote w:type="continuationSeparator" w:id="0">
    <w:p w14:paraId="3DED0866" w14:textId="77777777" w:rsidR="003570F6" w:rsidRDefault="003570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B7F566" w14:textId="337D1589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0126B" w:rsidRPr="0020126B">
      <w:rPr>
        <w:rFonts w:ascii="Times New Roman" w:eastAsia="Times New Roman" w:hAnsi="Times New Roman" w:cs="Times New Roman"/>
        <w:noProof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3F53F0" w14:textId="77777777" w:rsidR="003570F6" w:rsidRDefault="003570F6">
      <w:pPr>
        <w:spacing w:after="0" w:line="240" w:lineRule="auto"/>
      </w:pPr>
      <w:r>
        <w:separator/>
      </w:r>
    </w:p>
  </w:footnote>
  <w:footnote w:type="continuationSeparator" w:id="0">
    <w:p w14:paraId="23195BD6" w14:textId="77777777" w:rsidR="003570F6" w:rsidRDefault="003570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6123969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3BRIGFubmhmbGFko6SsGpxcWZ+XkgBUa1AEquWzwsAAAA"/>
  </w:docVars>
  <w:rsids>
    <w:rsidRoot w:val="009A17E5"/>
    <w:rsid w:val="000174CE"/>
    <w:rsid w:val="000641A1"/>
    <w:rsid w:val="001148E1"/>
    <w:rsid w:val="00121AA5"/>
    <w:rsid w:val="00183E08"/>
    <w:rsid w:val="001C51F1"/>
    <w:rsid w:val="001E2FFE"/>
    <w:rsid w:val="0020126B"/>
    <w:rsid w:val="00221DD4"/>
    <w:rsid w:val="00245C9E"/>
    <w:rsid w:val="00274F5B"/>
    <w:rsid w:val="002B28AC"/>
    <w:rsid w:val="002E292E"/>
    <w:rsid w:val="002E2FDB"/>
    <w:rsid w:val="002E7564"/>
    <w:rsid w:val="00340ACA"/>
    <w:rsid w:val="003523DB"/>
    <w:rsid w:val="003570F6"/>
    <w:rsid w:val="003960AF"/>
    <w:rsid w:val="003A6A32"/>
    <w:rsid w:val="00437C66"/>
    <w:rsid w:val="0048373C"/>
    <w:rsid w:val="00515B32"/>
    <w:rsid w:val="0055570A"/>
    <w:rsid w:val="00557CBA"/>
    <w:rsid w:val="00595081"/>
    <w:rsid w:val="00657C69"/>
    <w:rsid w:val="0066563E"/>
    <w:rsid w:val="00693ACC"/>
    <w:rsid w:val="006E39FA"/>
    <w:rsid w:val="00700216"/>
    <w:rsid w:val="00713368"/>
    <w:rsid w:val="0085221C"/>
    <w:rsid w:val="00854915"/>
    <w:rsid w:val="008705D4"/>
    <w:rsid w:val="008F132A"/>
    <w:rsid w:val="00942AC7"/>
    <w:rsid w:val="009A01D1"/>
    <w:rsid w:val="009A17E5"/>
    <w:rsid w:val="009E2F4E"/>
    <w:rsid w:val="00A3624D"/>
    <w:rsid w:val="00A616DF"/>
    <w:rsid w:val="00A742BC"/>
    <w:rsid w:val="00A924A3"/>
    <w:rsid w:val="00AE0292"/>
    <w:rsid w:val="00B1040A"/>
    <w:rsid w:val="00B16FA0"/>
    <w:rsid w:val="00B52887"/>
    <w:rsid w:val="00B840D9"/>
    <w:rsid w:val="00B92EE6"/>
    <w:rsid w:val="00C02495"/>
    <w:rsid w:val="00CC6984"/>
    <w:rsid w:val="00CF7357"/>
    <w:rsid w:val="00D7666A"/>
    <w:rsid w:val="00D92EE6"/>
    <w:rsid w:val="00DE2286"/>
    <w:rsid w:val="00DF5F8B"/>
    <w:rsid w:val="00E31627"/>
    <w:rsid w:val="00E4440C"/>
    <w:rsid w:val="00E70651"/>
    <w:rsid w:val="00EB7145"/>
    <w:rsid w:val="00FC0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824</Words>
  <Characters>4719</Characters>
  <Application>Microsoft Office Word</Application>
  <DocSecurity>0</DocSecurity>
  <Lines>205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5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hp</cp:lastModifiedBy>
  <cp:revision>6</cp:revision>
  <dcterms:created xsi:type="dcterms:W3CDTF">2025-03-15T09:28:00Z</dcterms:created>
  <dcterms:modified xsi:type="dcterms:W3CDTF">2025-03-15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aa3774f4c5e677b335122f7e38b70e6e237efc97025e342bbee40282e531f1</vt:lpwstr>
  </property>
</Properties>
</file>